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2F08" w:rsidRPr="00DD2ECA" w:rsidRDefault="00D52DC3" w:rsidP="00722F08">
      <w:pPr>
        <w:rPr>
          <w:rFonts w:cs="Tahoma"/>
        </w:rPr>
      </w:pPr>
      <w:r>
        <w:rPr>
          <w:rFonts w:cs="Tahoma"/>
          <w:b/>
        </w:rPr>
        <w:t>Additional</w:t>
      </w:r>
      <w:r>
        <w:rPr>
          <w:rFonts w:cs="Tahoma" w:hint="eastAsia"/>
          <w:b/>
        </w:rPr>
        <w:t xml:space="preserve"> file 5: </w:t>
      </w:r>
      <w:r w:rsidR="00722F08" w:rsidRPr="00DD2ECA">
        <w:rPr>
          <w:rFonts w:cs="Tahoma"/>
          <w:b/>
        </w:rPr>
        <w:t xml:space="preserve">Table </w:t>
      </w:r>
      <w:proofErr w:type="spellStart"/>
      <w:r w:rsidR="00722F08" w:rsidRPr="00DD2ECA">
        <w:rPr>
          <w:rFonts w:cs="Tahoma"/>
          <w:b/>
        </w:rPr>
        <w:t>S5</w:t>
      </w:r>
      <w:proofErr w:type="spellEnd"/>
      <w:r>
        <w:rPr>
          <w:rFonts w:cs="Tahoma" w:hint="eastAsia"/>
          <w:b/>
        </w:rPr>
        <w:t>.</w:t>
      </w:r>
      <w:bookmarkStart w:id="0" w:name="_GoBack"/>
      <w:bookmarkEnd w:id="0"/>
      <w:r w:rsidR="00722F08" w:rsidRPr="00DD2ECA">
        <w:rPr>
          <w:rFonts w:cs="Tahoma"/>
        </w:rPr>
        <w:t xml:space="preserve"> ORFs in ICE</w:t>
      </w:r>
      <w:r w:rsidR="00722F08" w:rsidRPr="00DD2ECA">
        <w:rPr>
          <w:rFonts w:cs="Tahoma"/>
          <w:i/>
        </w:rPr>
        <w:t>Val</w:t>
      </w:r>
      <w:r w:rsidR="00722F08" w:rsidRPr="00DD2ECA">
        <w:rPr>
          <w:rFonts w:cs="Tahoma"/>
        </w:rPr>
        <w:t>HN437 and their similarity with related ICEs</w:t>
      </w:r>
    </w:p>
    <w:tbl>
      <w:tblPr>
        <w:tblW w:w="7241" w:type="dxa"/>
        <w:tblInd w:w="9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80"/>
        <w:gridCol w:w="851"/>
        <w:gridCol w:w="992"/>
        <w:gridCol w:w="1418"/>
      </w:tblGrid>
      <w:tr w:rsidR="00722F08" w:rsidRPr="004C3F32" w:rsidTr="005A3160">
        <w:tc>
          <w:tcPr>
            <w:tcW w:w="39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F08" w:rsidRPr="004C3F32" w:rsidRDefault="00722F08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Functions of </w:t>
            </w:r>
            <w:proofErr w:type="spellStart"/>
            <w:r w:rsidRPr="004C3F32">
              <w:rPr>
                <w:rFonts w:ascii="Times New Roman" w:eastAsia="宋体" w:hAnsi="Times New Roman" w:cs="Times New Roman"/>
                <w:sz w:val="20"/>
                <w:szCs w:val="20"/>
              </w:rPr>
              <w:t>genes</w:t>
            </w:r>
            <w:r w:rsidRPr="004C3F32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1</w:t>
            </w:r>
            <w:proofErr w:type="spellEnd"/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2F08" w:rsidRPr="004C3F32" w:rsidRDefault="00722F08" w:rsidP="005A316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eastAsia="宋体" w:hAnsi="Times New Roman" w:cs="Times New Roman"/>
                <w:sz w:val="20"/>
                <w:szCs w:val="20"/>
              </w:rPr>
              <w:t>Length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F08" w:rsidRPr="004C3F32" w:rsidRDefault="00722F08" w:rsidP="005A3160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proofErr w:type="spellStart"/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Identity</w:t>
            </w:r>
            <w:r w:rsidRPr="004C3F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proofErr w:type="spellEnd"/>
          </w:p>
        </w:tc>
      </w:tr>
      <w:tr w:rsidR="00722F08" w:rsidRPr="004C3F32" w:rsidTr="005A3160">
        <w:tc>
          <w:tcPr>
            <w:tcW w:w="398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22F08" w:rsidRPr="004C3F32" w:rsidRDefault="00722F08" w:rsidP="005A316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F08" w:rsidRPr="004C3F32" w:rsidRDefault="00722F08" w:rsidP="005A316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eastAsia="宋体" w:hAnsi="Times New Roman" w:cs="Times New Roman"/>
                <w:sz w:val="20"/>
                <w:szCs w:val="20"/>
              </w:rPr>
              <w:t>SX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22F08" w:rsidRPr="004C3F32" w:rsidRDefault="00722F08" w:rsidP="005A316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4C3F32">
              <w:rPr>
                <w:rFonts w:ascii="Times New Roman" w:eastAsia="宋体" w:hAnsi="Times New Roman" w:cs="Times New Roman"/>
                <w:sz w:val="20"/>
                <w:szCs w:val="20"/>
              </w:rPr>
              <w:t>ICE</w:t>
            </w:r>
            <w:r w:rsidRPr="004C3F32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Vch</w:t>
            </w:r>
            <w:r w:rsidRPr="004C3F32">
              <w:rPr>
                <w:rFonts w:ascii="Times New Roman" w:eastAsia="宋体" w:hAnsi="Times New Roman" w:cs="Times New Roman"/>
                <w:sz w:val="20"/>
                <w:szCs w:val="20"/>
              </w:rPr>
              <w:t>Ban9</w:t>
            </w:r>
            <w:proofErr w:type="spellEnd"/>
          </w:p>
        </w:tc>
      </w:tr>
      <w:tr w:rsidR="00722F08" w:rsidRPr="004C3F32" w:rsidTr="005A3160">
        <w:tc>
          <w:tcPr>
            <w:tcW w:w="3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 xml:space="preserve">Integrase, </w:t>
            </w:r>
            <w:proofErr w:type="spellStart"/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Int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F08" w:rsidRPr="004C3F32" w:rsidRDefault="00722F08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2F08" w:rsidRPr="004C3F32" w:rsidRDefault="00722F08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Recombination directionality factor, </w:t>
            </w:r>
            <w:proofErr w:type="spellStart"/>
            <w:r w:rsidRPr="004C3F32">
              <w:rPr>
                <w:rFonts w:ascii="Times New Roman" w:eastAsia="宋体" w:hAnsi="Times New Roman" w:cs="Times New Roman"/>
                <w:sz w:val="20"/>
                <w:szCs w:val="20"/>
              </w:rPr>
              <w:t>Xis</w:t>
            </w:r>
            <w:proofErr w:type="spellEnd"/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22F08" w:rsidRPr="004C3F32" w:rsidRDefault="00722F08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722F08" w:rsidRPr="004C3F32" w:rsidRDefault="00722F08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, </w:t>
            </w:r>
            <w:proofErr w:type="spellStart"/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S002</w:t>
            </w:r>
            <w:proofErr w:type="spellEnd"/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 xml:space="preserve">Rod shape determination protein, </w:t>
            </w:r>
            <w:proofErr w:type="spellStart"/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S003</w:t>
            </w:r>
            <w:proofErr w:type="spellEnd"/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, </w:t>
            </w:r>
            <w:proofErr w:type="spellStart"/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MobI</w:t>
            </w:r>
            <w:proofErr w:type="spellEnd"/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center"/>
            <w:hideMark/>
          </w:tcPr>
          <w:p w:rsidR="00722F08" w:rsidRPr="004C3F32" w:rsidRDefault="00722F08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Error-prone repair protein, </w:t>
            </w:r>
            <w:proofErr w:type="spellStart"/>
            <w:r w:rsidRPr="004C3F32">
              <w:rPr>
                <w:rFonts w:ascii="Times New Roman" w:eastAsia="宋体" w:hAnsi="Times New Roman" w:cs="Times New Roman"/>
                <w:sz w:val="20"/>
                <w:szCs w:val="20"/>
              </w:rPr>
              <w:t>RumB</w:t>
            </w:r>
            <w:proofErr w:type="spellEnd"/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4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center"/>
            <w:hideMark/>
          </w:tcPr>
          <w:p w:rsidR="00722F08" w:rsidRPr="004C3F32" w:rsidRDefault="00722F08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Error-prone repair protein, </w:t>
            </w:r>
            <w:proofErr w:type="spellStart"/>
            <w:r w:rsidRPr="004C3F32">
              <w:rPr>
                <w:rFonts w:ascii="Times New Roman" w:eastAsia="宋体" w:hAnsi="Times New Roman" w:cs="Times New Roman"/>
                <w:sz w:val="20"/>
                <w:szCs w:val="20"/>
              </w:rPr>
              <w:t>RumA</w:t>
            </w:r>
            <w:proofErr w:type="spellEnd"/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 xml:space="preserve">DNA polymerase III, </w:t>
            </w:r>
            <w:proofErr w:type="spellStart"/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S024</w:t>
            </w:r>
            <w:proofErr w:type="spellEnd"/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proofErr w:type="spellStart"/>
            <w:r w:rsidRPr="004C3F32">
              <w:rPr>
                <w:rFonts w:ascii="Times New Roman" w:hAnsi="Times New Roman" w:cs="Times New Roman"/>
                <w:b/>
                <w:sz w:val="20"/>
                <w:szCs w:val="20"/>
              </w:rPr>
              <w:t>Transposase</w:t>
            </w:r>
            <w:r w:rsidRPr="004C3F32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3</w:t>
            </w:r>
            <w:proofErr w:type="spellEnd"/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b/>
                <w:sz w:val="20"/>
                <w:szCs w:val="20"/>
              </w:rPr>
              <w:t>4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ypothetical </w:t>
            </w:r>
            <w:proofErr w:type="spellStart"/>
            <w:r w:rsidRPr="004C3F32">
              <w:rPr>
                <w:rFonts w:ascii="Times New Roman" w:hAnsi="Times New Roman" w:cs="Times New Roman"/>
                <w:b/>
                <w:sz w:val="20"/>
                <w:szCs w:val="20"/>
              </w:rPr>
              <w:t>protein</w:t>
            </w:r>
            <w:r w:rsidRPr="004C3F32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3</w:t>
            </w:r>
            <w:proofErr w:type="spellEnd"/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b/>
                <w:sz w:val="20"/>
                <w:szCs w:val="20"/>
              </w:rPr>
              <w:t>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4C3F32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85</w:t>
            </w: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, </w:t>
            </w:r>
            <w:proofErr w:type="spellStart"/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S025</w:t>
            </w:r>
            <w:proofErr w:type="spellEnd"/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eastAsia="宋体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eastAsia="宋体" w:hAnsi="Times New Roman" w:cs="Times New Roman"/>
                <w:sz w:val="20"/>
                <w:szCs w:val="20"/>
              </w:rPr>
              <w:t>63</w:t>
            </w: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, </w:t>
            </w:r>
            <w:proofErr w:type="spellStart"/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S026</w:t>
            </w:r>
            <w:proofErr w:type="spellEnd"/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eastAsia="宋体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eastAsia="宋体" w:hAnsi="Times New Roman" w:cs="Times New Roman"/>
                <w:sz w:val="20"/>
                <w:szCs w:val="20"/>
              </w:rPr>
              <w:t>63</w:t>
            </w: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DNA-methyltransferase subunit M, </w:t>
            </w:r>
            <w:proofErr w:type="spellStart"/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sdM</w:t>
            </w:r>
            <w:proofErr w:type="spellEnd"/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Transposase </w:t>
            </w:r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DNA-methyltransferase subunit M, </w:t>
            </w:r>
            <w:proofErr w:type="spellStart"/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sdM</w:t>
            </w:r>
            <w:proofErr w:type="spellEnd"/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DNA specificity subunit S, </w:t>
            </w:r>
            <w:proofErr w:type="spellStart"/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sdS</w:t>
            </w:r>
            <w:proofErr w:type="spellEnd"/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DNA restriction subunit R, </w:t>
            </w:r>
            <w:proofErr w:type="spellStart"/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sdR</w:t>
            </w:r>
            <w:proofErr w:type="spellEnd"/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22F08" w:rsidRPr="004C3F32" w:rsidTr="005A3160">
        <w:tc>
          <w:tcPr>
            <w:tcW w:w="3980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rr</w:t>
            </w:r>
            <w:proofErr w:type="spellEnd"/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restriction system protei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8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TraI</w:t>
            </w:r>
            <w:proofErr w:type="spellEnd"/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7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TraD</w:t>
            </w:r>
            <w:proofErr w:type="spellEnd"/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6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Conjugative transfer protein</w:t>
            </w:r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TraJ</w:t>
            </w:r>
            <w:proofErr w:type="spellEnd"/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ypothetical protein</w:t>
            </w:r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ic family protein</w:t>
            </w:r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ypothetical protein</w:t>
            </w:r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igA</w:t>
            </w:r>
            <w:proofErr w:type="spellEnd"/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protein</w:t>
            </w:r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TraL</w:t>
            </w:r>
            <w:proofErr w:type="spellEnd"/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TraE</w:t>
            </w:r>
            <w:proofErr w:type="spellEnd"/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TraK</w:t>
            </w:r>
            <w:proofErr w:type="spellEnd"/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TraB</w:t>
            </w:r>
            <w:proofErr w:type="spellEnd"/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4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TraV</w:t>
            </w:r>
            <w:proofErr w:type="spellEnd"/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TraA</w:t>
            </w:r>
            <w:proofErr w:type="spellEnd"/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cetyltransferase</w:t>
            </w:r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onserved hypothetical protein</w:t>
            </w:r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DsbC</w:t>
            </w:r>
            <w:proofErr w:type="spellEnd"/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TraC</w:t>
            </w:r>
            <w:proofErr w:type="spellEnd"/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Conjugative transfer protein</w:t>
            </w:r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TrhF</w:t>
            </w:r>
            <w:proofErr w:type="spellEnd"/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TraW</w:t>
            </w:r>
            <w:proofErr w:type="spellEnd"/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3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TraU</w:t>
            </w:r>
            <w:proofErr w:type="spellEnd"/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TraN</w:t>
            </w:r>
            <w:proofErr w:type="spellEnd"/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12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ypothetical protein</w:t>
            </w:r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0</w:t>
            </w: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ypothetical protein</w:t>
            </w:r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0</w:t>
            </w: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, </w:t>
            </w:r>
            <w:proofErr w:type="spellStart"/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S063</w:t>
            </w:r>
            <w:proofErr w:type="spellEnd"/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, </w:t>
            </w:r>
            <w:proofErr w:type="spellStart"/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S089</w:t>
            </w:r>
            <w:proofErr w:type="spellEnd"/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 xml:space="preserve">Single-stranded DNA-binding protein, </w:t>
            </w:r>
            <w:proofErr w:type="spellStart"/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Ssb</w:t>
            </w:r>
            <w:proofErr w:type="spellEnd"/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Recombination protein, Bet</w:t>
            </w:r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, </w:t>
            </w:r>
            <w:proofErr w:type="spellStart"/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OrfZ</w:t>
            </w:r>
            <w:proofErr w:type="spellEnd"/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ind w:rightChars="-49" w:right="-108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Recombination related exonuclease, Exo</w:t>
            </w:r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 xml:space="preserve">Aerobic cobaltochelatase </w:t>
            </w:r>
            <w:proofErr w:type="spellStart"/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CobS</w:t>
            </w:r>
            <w:proofErr w:type="spellEnd"/>
            <w:r w:rsidRPr="004C3F32">
              <w:rPr>
                <w:rFonts w:ascii="Times New Roman" w:hAnsi="Times New Roman" w:cs="Times New Roman"/>
                <w:sz w:val="20"/>
                <w:szCs w:val="20"/>
              </w:rPr>
              <w:t xml:space="preserve"> subunit</w:t>
            </w:r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, </w:t>
            </w:r>
            <w:proofErr w:type="spellStart"/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S088</w:t>
            </w:r>
            <w:proofErr w:type="spellEnd"/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Cobalamine</w:t>
            </w:r>
            <w:proofErr w:type="spellEnd"/>
            <w:r w:rsidRPr="004C3F32">
              <w:rPr>
                <w:rFonts w:ascii="Times New Roman" w:hAnsi="Times New Roman" w:cs="Times New Roman"/>
                <w:sz w:val="20"/>
                <w:szCs w:val="20"/>
              </w:rPr>
              <w:t xml:space="preserve"> biosynthesis protein, </w:t>
            </w:r>
            <w:proofErr w:type="spellStart"/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S068</w:t>
            </w:r>
            <w:proofErr w:type="spellEnd"/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4C3F3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pothetical</w:t>
            </w:r>
            <w:proofErr w:type="spellEnd"/>
            <w:r w:rsidRPr="004C3F32">
              <w:rPr>
                <w:rFonts w:ascii="Times New Roman" w:hAnsi="Times New Roman" w:cs="Times New Roman"/>
                <w:sz w:val="20"/>
                <w:szCs w:val="20"/>
              </w:rPr>
              <w:t xml:space="preserve"> protein, </w:t>
            </w:r>
            <w:proofErr w:type="spellStart"/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S069</w:t>
            </w:r>
            <w:proofErr w:type="spellEnd"/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 xml:space="preserve">Plasmid associated protein, </w:t>
            </w:r>
            <w:proofErr w:type="spellStart"/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S070</w:t>
            </w:r>
            <w:proofErr w:type="spellEnd"/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5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 xml:space="preserve">DNA repair protein, </w:t>
            </w:r>
            <w:proofErr w:type="spellStart"/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RadC</w:t>
            </w:r>
            <w:proofErr w:type="spellEnd"/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, </w:t>
            </w:r>
            <w:proofErr w:type="spellStart"/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S092</w:t>
            </w:r>
            <w:proofErr w:type="spellEnd"/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 xml:space="preserve">Putative primase, </w:t>
            </w:r>
            <w:proofErr w:type="spellStart"/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S072</w:t>
            </w:r>
            <w:proofErr w:type="spellEnd"/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, </w:t>
            </w:r>
            <w:proofErr w:type="spellStart"/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S073</w:t>
            </w:r>
            <w:proofErr w:type="spellEnd"/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Transposase </w:t>
            </w:r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Organic </w:t>
            </w:r>
            <w:proofErr w:type="spellStart"/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ydroperoxide</w:t>
            </w:r>
            <w:proofErr w:type="spellEnd"/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resistance protein, </w:t>
            </w:r>
            <w:proofErr w:type="spellStart"/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OsmC</w:t>
            </w:r>
            <w:proofErr w:type="spellEnd"/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Transposase </w:t>
            </w:r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ypothetical protein</w:t>
            </w:r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DE endonuclease</w:t>
            </w:r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ypothetical protein</w:t>
            </w:r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6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DP</w:t>
            </w:r>
            <w:proofErr w:type="spellEnd"/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glucose dehydrogenase</w:t>
            </w:r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ypothetical protein</w:t>
            </w:r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ind w:left="100" w:hangingChars="50" w:hanging="10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TP</w:t>
            </w:r>
            <w:proofErr w:type="spellEnd"/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--glucose-1-phosphate </w:t>
            </w:r>
            <w:proofErr w:type="spellStart"/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ridylyltransferas</w:t>
            </w:r>
            <w:proofErr w:type="spellEnd"/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9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ypothetical protein</w:t>
            </w:r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hage lysine protein</w:t>
            </w:r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ypothetical protein</w:t>
            </w:r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Transcriptional regulator </w:t>
            </w:r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ypothetical protein</w:t>
            </w:r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ypothetical protein</w:t>
            </w:r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ypothetical protein</w:t>
            </w:r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-</w:t>
            </w:r>
            <w:proofErr w:type="spellStart"/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ha</w:t>
            </w:r>
            <w:proofErr w:type="spellEnd"/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alpha-1,3-L- </w:t>
            </w:r>
            <w:proofErr w:type="spellStart"/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hamnosyltransferase</w:t>
            </w:r>
            <w:proofErr w:type="spellEnd"/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ypothetical protein</w:t>
            </w:r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lycosyl</w:t>
            </w:r>
            <w:proofErr w:type="spellEnd"/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transferase</w:t>
            </w:r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Capsular polysaccharide ABC transporter, </w:t>
            </w:r>
            <w:proofErr w:type="spellStart"/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KpsT</w:t>
            </w:r>
            <w:proofErr w:type="spellEnd"/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ulfate permease</w:t>
            </w:r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Sulfate </w:t>
            </w:r>
            <w:proofErr w:type="spellStart"/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denylyltransferase</w:t>
            </w:r>
            <w:proofErr w:type="spellEnd"/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subunit 2</w:t>
            </w:r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denylylsulfate</w:t>
            </w:r>
            <w:proofErr w:type="spellEnd"/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kinase </w:t>
            </w:r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cetyltransferase</w:t>
            </w:r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Sulfate </w:t>
            </w:r>
            <w:proofErr w:type="spellStart"/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denylyltransferase</w:t>
            </w:r>
            <w:proofErr w:type="spellEnd"/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subunit 1</w:t>
            </w:r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cD</w:t>
            </w:r>
            <w:proofErr w:type="spellEnd"/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like DNA helicase</w:t>
            </w:r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ypothetical protein</w:t>
            </w:r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Transposase </w:t>
            </w:r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ransposase</w:t>
            </w:r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ypothetical protein</w:t>
            </w:r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TraF</w:t>
            </w:r>
            <w:proofErr w:type="spellEnd"/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TraH</w:t>
            </w:r>
            <w:proofErr w:type="spellEnd"/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4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TraG</w:t>
            </w:r>
            <w:proofErr w:type="spellEnd"/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11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 xml:space="preserve">Exclusion system protein, </w:t>
            </w:r>
            <w:proofErr w:type="spellStart"/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Eex</w:t>
            </w:r>
            <w:proofErr w:type="spellEnd"/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 xml:space="preserve">71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 xml:space="preserve">Transcriptional activator, </w:t>
            </w:r>
            <w:proofErr w:type="spellStart"/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SetC</w:t>
            </w:r>
            <w:proofErr w:type="spellEnd"/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 xml:space="preserve">Transcriptional activator, </w:t>
            </w:r>
            <w:proofErr w:type="spellStart"/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SetD</w:t>
            </w:r>
            <w:proofErr w:type="spellEnd"/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4C3F32">
              <w:rPr>
                <w:rFonts w:ascii="Times New Roman" w:eastAsia="宋体" w:hAnsi="Times New Roman" w:cs="Times New Roman"/>
                <w:sz w:val="20"/>
                <w:szCs w:val="20"/>
              </w:rPr>
              <w:t>LysM</w:t>
            </w:r>
            <w:proofErr w:type="spellEnd"/>
            <w:r w:rsidRPr="004C3F32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  <w:proofErr w:type="spellStart"/>
            <w:r w:rsidRPr="004C3F32">
              <w:rPr>
                <w:rFonts w:ascii="Times New Roman" w:eastAsia="宋体" w:hAnsi="Times New Roman" w:cs="Times New Roman"/>
                <w:sz w:val="20"/>
                <w:szCs w:val="20"/>
              </w:rPr>
              <w:t>invasin</w:t>
            </w:r>
            <w:proofErr w:type="spellEnd"/>
            <w:r w:rsidRPr="004C3F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, </w:t>
            </w:r>
            <w:proofErr w:type="spellStart"/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S083</w:t>
            </w:r>
            <w:proofErr w:type="spellEnd"/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, </w:t>
            </w:r>
            <w:proofErr w:type="spellStart"/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S084</w:t>
            </w:r>
            <w:proofErr w:type="spellEnd"/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, </w:t>
            </w:r>
            <w:proofErr w:type="spellStart"/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SetQ</w:t>
            </w:r>
            <w:proofErr w:type="spellEnd"/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722F08" w:rsidRPr="004C3F32" w:rsidTr="005A3160">
        <w:tc>
          <w:tcPr>
            <w:tcW w:w="3980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  <w:proofErr w:type="spellEnd"/>
            <w:r w:rsidRPr="004C3F32">
              <w:rPr>
                <w:rFonts w:ascii="Times New Roman" w:hAnsi="Times New Roman" w:cs="Times New Roman"/>
                <w:sz w:val="20"/>
                <w:szCs w:val="20"/>
              </w:rPr>
              <w:t xml:space="preserve"> prophage repressor protein, </w:t>
            </w:r>
            <w:proofErr w:type="spellStart"/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SetR</w:t>
            </w:r>
            <w:proofErr w:type="spellEnd"/>
          </w:p>
        </w:tc>
        <w:tc>
          <w:tcPr>
            <w:tcW w:w="851" w:type="dxa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22F08" w:rsidRPr="004C3F32" w:rsidRDefault="00722F08" w:rsidP="005A3160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3F32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</w:tr>
    </w:tbl>
    <w:p w:rsidR="00722F08" w:rsidRPr="00103408" w:rsidRDefault="00722F08" w:rsidP="00722F08">
      <w:pPr>
        <w:spacing w:after="0"/>
        <w:rPr>
          <w:rFonts w:ascii="Times New Roman" w:eastAsia="黑体" w:hAnsi="Times New Roman" w:cs="Times New Roman"/>
          <w:sz w:val="20"/>
          <w:szCs w:val="20"/>
        </w:rPr>
      </w:pPr>
      <w:proofErr w:type="spellStart"/>
      <w:r>
        <w:rPr>
          <w:rFonts w:ascii="Times New Roman" w:eastAsia="黑体" w:hAnsi="Times New Roman" w:cs="Times New Roman" w:hint="eastAsia"/>
          <w:sz w:val="20"/>
          <w:szCs w:val="20"/>
          <w:vertAlign w:val="superscript"/>
        </w:rPr>
        <w:t>1</w:t>
      </w:r>
      <w:r w:rsidRPr="00103408">
        <w:rPr>
          <w:rFonts w:ascii="Times New Roman" w:eastAsia="黑体" w:hAnsi="Times New Roman" w:cs="Times New Roman"/>
          <w:sz w:val="20"/>
          <w:szCs w:val="20"/>
        </w:rPr>
        <w:t>Contents</w:t>
      </w:r>
      <w:proofErr w:type="spellEnd"/>
      <w:r w:rsidRPr="00103408">
        <w:rPr>
          <w:rFonts w:ascii="Times New Roman" w:eastAsia="黑体" w:hAnsi="Times New Roman" w:cs="Times New Roman"/>
          <w:sz w:val="20"/>
          <w:szCs w:val="20"/>
        </w:rPr>
        <w:t xml:space="preserve"> of five hotspots are shown in </w:t>
      </w:r>
      <w:r>
        <w:rPr>
          <w:rFonts w:ascii="Times New Roman" w:eastAsia="黑体" w:hAnsi="Times New Roman" w:cs="Times New Roman" w:hint="eastAsia"/>
          <w:sz w:val="20"/>
          <w:szCs w:val="20"/>
        </w:rPr>
        <w:t>red</w:t>
      </w:r>
    </w:p>
    <w:p w:rsidR="00722F08" w:rsidRDefault="00722F08" w:rsidP="00722F08">
      <w:pPr>
        <w:spacing w:after="0"/>
        <w:rPr>
          <w:rFonts w:ascii="Times New Roman" w:eastAsia="黑体" w:hAnsi="Times New Roman" w:cs="Times New Roman"/>
          <w:sz w:val="20"/>
          <w:szCs w:val="20"/>
        </w:rPr>
      </w:pPr>
      <w:proofErr w:type="spellStart"/>
      <w:r>
        <w:rPr>
          <w:rFonts w:ascii="Times New Roman" w:eastAsia="黑体" w:hAnsi="Times New Roman" w:cs="Times New Roman" w:hint="eastAsia"/>
          <w:sz w:val="20"/>
          <w:szCs w:val="20"/>
          <w:vertAlign w:val="superscript"/>
        </w:rPr>
        <w:t>2</w:t>
      </w:r>
      <w:r w:rsidRPr="00103408">
        <w:rPr>
          <w:rFonts w:ascii="Times New Roman" w:eastAsia="黑体" w:hAnsi="Times New Roman" w:cs="Times New Roman"/>
          <w:sz w:val="20"/>
          <w:szCs w:val="20"/>
        </w:rPr>
        <w:t>Amino</w:t>
      </w:r>
      <w:proofErr w:type="spellEnd"/>
      <w:r w:rsidRPr="00103408">
        <w:rPr>
          <w:rFonts w:ascii="Times New Roman" w:eastAsia="黑体" w:hAnsi="Times New Roman" w:cs="Times New Roman"/>
          <w:sz w:val="20"/>
          <w:szCs w:val="20"/>
        </w:rPr>
        <w:t xml:space="preserve"> acid sequences of ORFs were compared</w:t>
      </w:r>
      <w:r w:rsidRPr="00103408">
        <w:rPr>
          <w:rFonts w:ascii="Times New Roman" w:eastAsia="黑体" w:hAnsi="Times New Roman" w:cs="Times New Roman" w:hint="eastAsia"/>
          <w:sz w:val="20"/>
          <w:szCs w:val="20"/>
        </w:rPr>
        <w:t xml:space="preserve"> for identity analysis</w:t>
      </w:r>
    </w:p>
    <w:p w:rsidR="00722F08" w:rsidRPr="00AB5D09" w:rsidRDefault="00722F08" w:rsidP="00722F08">
      <w:pPr>
        <w:spacing w:after="0"/>
        <w:rPr>
          <w:rFonts w:ascii="Times New Roman" w:eastAsia="黑体" w:hAnsi="Times New Roman" w:cs="Times New Roman"/>
          <w:sz w:val="20"/>
          <w:szCs w:val="20"/>
        </w:rPr>
      </w:pPr>
      <w:proofErr w:type="spellStart"/>
      <w:r w:rsidRPr="00DF438A">
        <w:rPr>
          <w:rFonts w:ascii="Times New Roman" w:eastAsia="黑体" w:hAnsi="Times New Roman" w:cs="Times New Roman" w:hint="eastAsia"/>
          <w:sz w:val="20"/>
          <w:szCs w:val="20"/>
          <w:vertAlign w:val="superscript"/>
        </w:rPr>
        <w:t>3</w:t>
      </w:r>
      <w:r>
        <w:rPr>
          <w:rFonts w:ascii="Times New Roman" w:eastAsia="黑体" w:hAnsi="Times New Roman" w:cs="Times New Roman" w:hint="eastAsia"/>
          <w:sz w:val="20"/>
          <w:szCs w:val="20"/>
        </w:rPr>
        <w:t>Atypical</w:t>
      </w:r>
      <w:proofErr w:type="spellEnd"/>
      <w:r>
        <w:rPr>
          <w:rFonts w:ascii="Times New Roman" w:eastAsia="黑体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黑体" w:hAnsi="Times New Roman" w:cs="Times New Roman"/>
          <w:sz w:val="20"/>
          <w:szCs w:val="20"/>
        </w:rPr>
        <w:t>insertion</w:t>
      </w:r>
      <w:r>
        <w:rPr>
          <w:rFonts w:ascii="Times New Roman" w:eastAsia="黑体" w:hAnsi="Times New Roman" w:cs="Times New Roman" w:hint="eastAsia"/>
          <w:sz w:val="20"/>
          <w:szCs w:val="20"/>
        </w:rPr>
        <w:t>s of genes in</w:t>
      </w:r>
      <w:r w:rsidRPr="00864FFE">
        <w:rPr>
          <w:rFonts w:ascii="Times New Roman" w:eastAsia="黑体" w:hAnsi="Times New Roman" w:cs="Times New Roman"/>
          <w:sz w:val="20"/>
          <w:szCs w:val="20"/>
        </w:rPr>
        <w:t xml:space="preserve"> the backbone </w:t>
      </w:r>
      <w:r>
        <w:rPr>
          <w:rFonts w:ascii="Times New Roman" w:eastAsia="黑体" w:hAnsi="Times New Roman" w:cs="Times New Roman" w:hint="eastAsia"/>
          <w:sz w:val="20"/>
          <w:szCs w:val="20"/>
        </w:rPr>
        <w:t>of the ICE</w:t>
      </w:r>
      <w:r w:rsidRPr="00864FFE">
        <w:rPr>
          <w:rFonts w:ascii="Times New Roman" w:eastAsia="黑体" w:hAnsi="Times New Roman" w:cs="Times New Roman"/>
          <w:sz w:val="20"/>
          <w:szCs w:val="20"/>
        </w:rPr>
        <w:t xml:space="preserve"> </w:t>
      </w:r>
      <w:r>
        <w:rPr>
          <w:rFonts w:ascii="Times New Roman" w:eastAsia="黑体" w:hAnsi="Times New Roman" w:cs="Times New Roman" w:hint="eastAsia"/>
          <w:sz w:val="20"/>
          <w:szCs w:val="20"/>
        </w:rPr>
        <w:t>are shown in boldface</w:t>
      </w:r>
    </w:p>
    <w:p w:rsidR="00E507F0" w:rsidRDefault="00771349"/>
    <w:sectPr w:rsidR="00E507F0" w:rsidSect="00CE3C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1349" w:rsidRDefault="00771349" w:rsidP="00D52DC3">
      <w:pPr>
        <w:spacing w:after="0"/>
      </w:pPr>
      <w:r>
        <w:separator/>
      </w:r>
    </w:p>
  </w:endnote>
  <w:endnote w:type="continuationSeparator" w:id="0">
    <w:p w:rsidR="00771349" w:rsidRDefault="00771349" w:rsidP="00D52DC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1349" w:rsidRDefault="00771349" w:rsidP="00D52DC3">
      <w:pPr>
        <w:spacing w:after="0"/>
      </w:pPr>
      <w:r>
        <w:separator/>
      </w:r>
    </w:p>
  </w:footnote>
  <w:footnote w:type="continuationSeparator" w:id="0">
    <w:p w:rsidR="00771349" w:rsidRDefault="00771349" w:rsidP="00D52DC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22F08"/>
    <w:rsid w:val="006A5C0E"/>
    <w:rsid w:val="00722F08"/>
    <w:rsid w:val="007457FB"/>
    <w:rsid w:val="00771349"/>
    <w:rsid w:val="00CE3CB5"/>
    <w:rsid w:val="00D52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2F08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2DC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2DC3"/>
    <w:rPr>
      <w:rFonts w:ascii="Tahoma" w:eastAsia="微软雅黑" w:hAnsi="Tahoma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2DC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2DC3"/>
    <w:rPr>
      <w:rFonts w:ascii="Tahoma" w:eastAsia="微软雅黑" w:hAnsi="Tahoma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2</Words>
  <Characters>2981</Characters>
  <Application>Microsoft Office Word</Application>
  <DocSecurity>0</DocSecurity>
  <Lines>24</Lines>
  <Paragraphs>6</Paragraphs>
  <ScaleCrop>false</ScaleCrop>
  <Company/>
  <LinksUpToDate>false</LinksUpToDate>
  <CharactersWithSpaces>3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罗鹏</dc:creator>
  <cp:lastModifiedBy>good lucky</cp:lastModifiedBy>
  <cp:revision>2</cp:revision>
  <dcterms:created xsi:type="dcterms:W3CDTF">2015-11-09T01:43:00Z</dcterms:created>
  <dcterms:modified xsi:type="dcterms:W3CDTF">2016-04-22T09:39:00Z</dcterms:modified>
</cp:coreProperties>
</file>